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B3D" w:rsidRPr="00FE44B5" w:rsidRDefault="00BF46A0" w:rsidP="00FE44B5">
      <w:pPr>
        <w:jc w:val="center"/>
        <w:rPr>
          <w:b/>
        </w:rPr>
      </w:pPr>
      <w:r>
        <w:rPr>
          <w:b/>
        </w:rPr>
        <w:t xml:space="preserve">Appendix </w:t>
      </w:r>
      <w:r w:rsidR="00080692" w:rsidRPr="00FE44B5">
        <w:rPr>
          <w:b/>
        </w:rPr>
        <w:t>1: Quality Assessment Criteria (QAC)</w:t>
      </w:r>
    </w:p>
    <w:p w:rsidR="00080692" w:rsidRDefault="00080692" w:rsidP="00080692">
      <w:pPr>
        <w:pStyle w:val="ListParagraph"/>
        <w:numPr>
          <w:ilvl w:val="0"/>
          <w:numId w:val="1"/>
        </w:numPr>
      </w:pPr>
      <w:r>
        <w:t>QAC for cross-sectional studies</w:t>
      </w:r>
    </w:p>
    <w:tbl>
      <w:tblPr>
        <w:tblW w:w="14580" w:type="dxa"/>
        <w:tblInd w:w="93" w:type="dxa"/>
        <w:tblLook w:val="04A0" w:firstRow="1" w:lastRow="0" w:firstColumn="1" w:lastColumn="0" w:noHBand="0" w:noVBand="1"/>
      </w:tblPr>
      <w:tblGrid>
        <w:gridCol w:w="480"/>
        <w:gridCol w:w="3900"/>
        <w:gridCol w:w="9380"/>
        <w:gridCol w:w="820"/>
      </w:tblGrid>
      <w:tr w:rsidR="00080692" w:rsidRPr="00080692" w:rsidTr="00080692">
        <w:trPr>
          <w:trHeight w:val="54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08069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ef.number</w:t>
            </w:r>
            <w:proofErr w:type="spellEnd"/>
            <w:proofErr w:type="gramStart"/>
            <w:r w:rsidRPr="0008069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:………………………………………</w:t>
            </w:r>
            <w:proofErr w:type="gramEnd"/>
          </w:p>
        </w:tc>
        <w:tc>
          <w:tcPr>
            <w:tcW w:w="9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rst author, year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080692" w:rsidRPr="00080692" w:rsidTr="00080692">
        <w:trPr>
          <w:trHeight w:val="450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1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as the population from which the sample was drawn clearly stated</w:t>
            </w:r>
          </w:p>
        </w:tc>
        <w:tc>
          <w:tcPr>
            <w:tcW w:w="9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ackground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f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rovided: study location, recruitment location clearly define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405"/>
        </w:trPr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ackground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f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rovided: study location, recruitment location is NOT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2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ing Method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bability sampling (simple random, systematic, stratified, cluster, multi-stage, RDS, TL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40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n probability sampling (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nvinient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snowball, purposive, quota…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45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3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represent the target population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cludion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criteria of study participants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cludion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criteria  of study participants  is NOT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4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sponse rate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sponse rate &gt;8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t mention or &lt;8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5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ata collection method standardized 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dentical methods of assessment and data collection used for all participa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4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dentical methods of assessment and data collection were NOT used for all participa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645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6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easure reliable 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rvey instrument: tested-retested, piloted, adapted/adapted from other studies (with reference); HIV tests described (name of the test, procedure of testing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55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rvey instrument was NOT/or MENTIONED tested-retested, piloted, adapted/adapted from other studies (with reference); HIV tests was NOT describ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7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asure is valid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tudy duration of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ehavioral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ariable was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tudy duration of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ehavioral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ariable was NOT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48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8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tistical method appropriate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es, confident interval or SD/variance given for prevalence 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, only prevalence was give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9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nfounder management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tential confounders not addressed in the design and analy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tential confounders addressed in the design and analy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</w:tbl>
    <w:p w:rsidR="00080692" w:rsidRDefault="00080692" w:rsidP="00080692">
      <w:pPr>
        <w:pStyle w:val="ListParagraph"/>
      </w:pPr>
    </w:p>
    <w:p w:rsidR="00080692" w:rsidRDefault="00080692" w:rsidP="00080692">
      <w:pPr>
        <w:pStyle w:val="ListParagraph"/>
      </w:pPr>
    </w:p>
    <w:p w:rsidR="00FE44B5" w:rsidRDefault="00FE44B5" w:rsidP="00080692">
      <w:pPr>
        <w:pStyle w:val="ListParagraph"/>
      </w:pPr>
    </w:p>
    <w:p w:rsidR="00FE44B5" w:rsidRDefault="00FE44B5" w:rsidP="00080692">
      <w:pPr>
        <w:pStyle w:val="ListParagraph"/>
      </w:pPr>
    </w:p>
    <w:p w:rsidR="00080692" w:rsidRDefault="00080692" w:rsidP="00080692">
      <w:pPr>
        <w:pStyle w:val="ListParagraph"/>
        <w:numPr>
          <w:ilvl w:val="0"/>
          <w:numId w:val="1"/>
        </w:numPr>
      </w:pPr>
      <w:r>
        <w:lastRenderedPageBreak/>
        <w:t>QAC for case-control studies</w:t>
      </w:r>
    </w:p>
    <w:tbl>
      <w:tblPr>
        <w:tblW w:w="14580" w:type="dxa"/>
        <w:tblInd w:w="93" w:type="dxa"/>
        <w:tblLook w:val="04A0" w:firstRow="1" w:lastRow="0" w:firstColumn="1" w:lastColumn="0" w:noHBand="0" w:noVBand="1"/>
      </w:tblPr>
      <w:tblGrid>
        <w:gridCol w:w="588"/>
        <w:gridCol w:w="3897"/>
        <w:gridCol w:w="9275"/>
        <w:gridCol w:w="820"/>
      </w:tblGrid>
      <w:tr w:rsidR="00080692" w:rsidRPr="00080692" w:rsidTr="00080692">
        <w:trPr>
          <w:trHeight w:val="54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08069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ef.number</w:t>
            </w:r>
            <w:proofErr w:type="spellEnd"/>
            <w:proofErr w:type="gramStart"/>
            <w:r w:rsidRPr="0008069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:………………………………………</w:t>
            </w:r>
            <w:proofErr w:type="gramEnd"/>
          </w:p>
        </w:tc>
        <w:tc>
          <w:tcPr>
            <w:tcW w:w="9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rst author, year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080692" w:rsidRPr="00080692" w:rsidTr="00080692">
        <w:trPr>
          <w:trHeight w:val="450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1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as the population from which the sample was drawn clearly stated</w:t>
            </w:r>
          </w:p>
        </w:tc>
        <w:tc>
          <w:tcPr>
            <w:tcW w:w="9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ackground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f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rovided: study location, recruitment location clearly define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405"/>
        </w:trPr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ackground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f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rovided: study location, recruitment location is NOT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2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ing Method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bability sampling (simple random, systematic, stratified, cluster, multi-stage, RDS, TL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40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n probability sampling (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nvinient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snowball, purposive, quota…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45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3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represent the target population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se and control clearly defined and from a common base represent for the target po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60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se and control clearly defined and NOT from a common base represent for the target pop, Control did not have the outcome at the beginn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4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sponse rate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sponse rate &gt;8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t mention or &lt;8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6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ata collection method standardized 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dentical methods of assessment and data collection used for all participa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4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dentical methods of assessment and data collection were NOT used for all participa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645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7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easure reliable 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rvey instrument: tested-retested, piloted, adapted/adapted from other studies (with reference); HIV tests described (name of the test, procedure of testing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55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rvey instrument was NOT/or MENTIONED tested-retested, piloted, adapted/adapted from other studies (with reference); HIV tests was NOT describ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8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asure is valid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tudy duration of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ehavioral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ariable was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tudy duration of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ehavioral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ariable was NOT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48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9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tistical method appropriate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es, confident interval or SD/variance given for prevalence 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, only prevalence was give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10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nfounder management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tential confounders not addressed in the design and analy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tential confounders addressed in the design and analy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</w:tbl>
    <w:p w:rsidR="00080692" w:rsidRDefault="00080692" w:rsidP="00080692"/>
    <w:p w:rsidR="00080692" w:rsidRDefault="00080692" w:rsidP="00080692"/>
    <w:p w:rsidR="00FE44B5" w:rsidRDefault="00FE44B5" w:rsidP="00080692"/>
    <w:p w:rsidR="00080692" w:rsidRDefault="00080692" w:rsidP="00080692">
      <w:pPr>
        <w:pStyle w:val="ListParagraph"/>
        <w:numPr>
          <w:ilvl w:val="0"/>
          <w:numId w:val="1"/>
        </w:numPr>
      </w:pPr>
      <w:r>
        <w:lastRenderedPageBreak/>
        <w:t>QAC for longitudinal studies</w:t>
      </w:r>
    </w:p>
    <w:tbl>
      <w:tblPr>
        <w:tblW w:w="14580" w:type="dxa"/>
        <w:tblInd w:w="93" w:type="dxa"/>
        <w:tblLook w:val="04A0" w:firstRow="1" w:lastRow="0" w:firstColumn="1" w:lastColumn="0" w:noHBand="0" w:noVBand="1"/>
      </w:tblPr>
      <w:tblGrid>
        <w:gridCol w:w="588"/>
        <w:gridCol w:w="3897"/>
        <w:gridCol w:w="9275"/>
        <w:gridCol w:w="820"/>
      </w:tblGrid>
      <w:tr w:rsidR="00080692" w:rsidRPr="00080692" w:rsidTr="00080692">
        <w:trPr>
          <w:trHeight w:val="54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08069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ef.number</w:t>
            </w:r>
            <w:proofErr w:type="spellEnd"/>
            <w:proofErr w:type="gramStart"/>
            <w:r w:rsidRPr="0008069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:………………………………………</w:t>
            </w:r>
            <w:proofErr w:type="gramEnd"/>
          </w:p>
        </w:tc>
        <w:tc>
          <w:tcPr>
            <w:tcW w:w="9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rst author, year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080692" w:rsidRPr="00080692" w:rsidTr="00080692">
        <w:trPr>
          <w:trHeight w:val="345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1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as the population from which the sample was drawn clearly stated</w:t>
            </w:r>
          </w:p>
        </w:tc>
        <w:tc>
          <w:tcPr>
            <w:tcW w:w="9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ackground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f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rovided: study location, recruitment location clearly define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15"/>
        </w:trPr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Background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f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rovided: study location, recruitment location is NOT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2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ing Method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bability sampling (simple random, systematic, stratified, cluster, multi-stage, RDS, TL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40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n probability sampling (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nvinient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, snowball, purposive, quota…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45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3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represent the target population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clusion and exclusion criteria clearly defined, free of HIV at the beginning is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60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clusion and exclusion criteria NOT clearly defined, free of HIV at the beginning is NOT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4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sponse rate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sponse rate &gt;8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t mention or &lt;8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5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ollow up rate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Follow up rate mention,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harateristic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of lost to follow up is NOT DIFFERENT from those of follow 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Follow up rate not mention,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harateristic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of lost to follow up is DIFFERENT from those of follow 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5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Follow up time 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Follow up time is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dequate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for the outcome to be occurr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Follow up time is NOT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dequate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for the outcome to be occurr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080692" w:rsidRPr="00080692" w:rsidTr="00080692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6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ata collection method standardized 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dentical methods of assessment and data collection used for all participa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4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dentical methods of assessment and data collection were NOT used for all participa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645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7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easure reliable 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rvey instrument: tested-retested, piloted, adapted/adapted from other studies (with reference); HIV tests described (name of the test, procedure of testing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55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rvey instrument was NOT/or MENTIONED tested-retested, piloted, adapted/adapted from other studies (with reference); HIV tests was NOT describ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8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asure is valid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tudy duration of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ehavioral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ariable was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75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tudy duration of </w:t>
            </w:r>
            <w:proofErr w:type="spellStart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ehavioral</w:t>
            </w:r>
            <w:proofErr w:type="spellEnd"/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ariable was NOT clearly defi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48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9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tistical method appropriate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es, confident interval or SD/variance given for prevalence 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, only prevalence was give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10</w:t>
            </w:r>
          </w:p>
        </w:tc>
        <w:tc>
          <w:tcPr>
            <w:tcW w:w="3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nfounder management</w:t>
            </w: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tential confounders not addressed in the design and analy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080692" w:rsidRPr="00080692" w:rsidTr="00080692">
        <w:trPr>
          <w:trHeight w:val="39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tential confounders addressed in the design and analy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692" w:rsidRPr="00080692" w:rsidRDefault="00080692" w:rsidP="00080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069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</w:tbl>
    <w:p w:rsidR="00FE44B5" w:rsidRDefault="00FE44B5">
      <w:pPr>
        <w:sectPr w:rsidR="00FE44B5" w:rsidSect="00080692">
          <w:pgSz w:w="16838" w:h="11906" w:orient="landscape"/>
          <w:pgMar w:top="851" w:right="1440" w:bottom="851" w:left="1440" w:header="709" w:footer="709" w:gutter="0"/>
          <w:cols w:space="708"/>
          <w:docGrid w:linePitch="360"/>
        </w:sectPr>
      </w:pPr>
    </w:p>
    <w:p w:rsidR="00080692" w:rsidRDefault="00BF46A0" w:rsidP="00BF46A0">
      <w:pPr>
        <w:jc w:val="center"/>
        <w:rPr>
          <w:b/>
        </w:rPr>
      </w:pPr>
      <w:proofErr w:type="gramStart"/>
      <w:r>
        <w:rPr>
          <w:b/>
        </w:rPr>
        <w:lastRenderedPageBreak/>
        <w:t xml:space="preserve">Appendix </w:t>
      </w:r>
      <w:r w:rsidRPr="00FE44B5">
        <w:rPr>
          <w:b/>
        </w:rPr>
        <w:t>2</w:t>
      </w:r>
      <w:r w:rsidR="00080692" w:rsidRPr="00FE44B5">
        <w:rPr>
          <w:b/>
        </w:rPr>
        <w:t>.</w:t>
      </w:r>
      <w:proofErr w:type="gramEnd"/>
      <w:r w:rsidR="00080692" w:rsidRPr="00FE44B5">
        <w:rPr>
          <w:b/>
        </w:rPr>
        <w:t xml:space="preserve"> Funnel plot and test of small sample size effect</w:t>
      </w:r>
    </w:p>
    <w:p w:rsidR="00C745FB" w:rsidRPr="00FE44B5" w:rsidRDefault="007071A7" w:rsidP="007071A7">
      <w:pPr>
        <w:jc w:val="center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 wp14:anchorId="48C37099" wp14:editId="0CC37387">
            <wp:extent cx="5118735" cy="37414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735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4C85" w:rsidRDefault="00FE44B5" w:rsidP="00C745FB">
      <w:pPr>
        <w:jc w:val="center"/>
      </w:pPr>
      <w:proofErr w:type="gramStart"/>
      <w:r>
        <w:t>Figure 1.</w:t>
      </w:r>
      <w:proofErr w:type="gramEnd"/>
      <w:r>
        <w:t xml:space="preserve"> Funnel plot of total records of ATS use from selected articles</w:t>
      </w:r>
    </w:p>
    <w:p w:rsidR="00BB4C85" w:rsidRDefault="00BB4C85" w:rsidP="00BB4C85">
      <w:pPr>
        <w:jc w:val="center"/>
      </w:pPr>
    </w:p>
    <w:p w:rsidR="00C745FB" w:rsidRDefault="00C745FB">
      <w:pPr>
        <w:rPr>
          <w:b/>
        </w:rPr>
      </w:pPr>
      <w:r>
        <w:rPr>
          <w:b/>
        </w:rPr>
        <w:br w:type="page"/>
      </w:r>
    </w:p>
    <w:p w:rsidR="00BB4C85" w:rsidRDefault="00BB4C85" w:rsidP="00BB4C85">
      <w:pPr>
        <w:rPr>
          <w:b/>
        </w:rPr>
      </w:pPr>
      <w:r w:rsidRPr="00BB4C85">
        <w:rPr>
          <w:b/>
        </w:rPr>
        <w:lastRenderedPageBreak/>
        <w:t>Egger's test for small-study effects: Regress standard normal deviate of intervention effect estimate against its standard error</w:t>
      </w:r>
    </w:p>
    <w:p w:rsidR="00C745FB" w:rsidRPr="00BB4C85" w:rsidRDefault="007071A7" w:rsidP="00BB4C85">
      <w:pPr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5832827" cy="298493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110" cy="298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4C85" w:rsidRDefault="00BB4C85" w:rsidP="00BB4C85"/>
    <w:p w:rsidR="008173C3" w:rsidRDefault="008173C3">
      <w:pPr>
        <w:rPr>
          <w:b/>
        </w:rPr>
      </w:pPr>
      <w:r>
        <w:rPr>
          <w:b/>
        </w:rPr>
        <w:br w:type="page"/>
      </w:r>
    </w:p>
    <w:p w:rsidR="00080692" w:rsidRPr="0005212F" w:rsidRDefault="00BF46A0" w:rsidP="00BF46A0">
      <w:pPr>
        <w:pStyle w:val="ListParagraph"/>
        <w:jc w:val="center"/>
        <w:rPr>
          <w:b/>
        </w:rPr>
      </w:pPr>
      <w:bookmarkStart w:id="0" w:name="_GoBack"/>
      <w:proofErr w:type="gramStart"/>
      <w:r>
        <w:rPr>
          <w:b/>
        </w:rPr>
        <w:lastRenderedPageBreak/>
        <w:t>Appendix</w:t>
      </w:r>
      <w:r w:rsidR="00BB4C85" w:rsidRPr="0005212F">
        <w:rPr>
          <w:b/>
        </w:rPr>
        <w:t xml:space="preserve"> 3.</w:t>
      </w:r>
      <w:proofErr w:type="gramEnd"/>
      <w:r w:rsidR="00BB4C85" w:rsidRPr="0005212F">
        <w:rPr>
          <w:b/>
        </w:rPr>
        <w:t xml:space="preserve"> </w:t>
      </w:r>
      <w:proofErr w:type="spellStart"/>
      <w:r w:rsidR="00BB4C85" w:rsidRPr="0005212F">
        <w:rPr>
          <w:b/>
        </w:rPr>
        <w:t>Univariate</w:t>
      </w:r>
      <w:proofErr w:type="spellEnd"/>
      <w:r w:rsidR="00BB4C85" w:rsidRPr="0005212F">
        <w:rPr>
          <w:b/>
        </w:rPr>
        <w:t xml:space="preserve"> Meta regression results of cross-sectional studies</w:t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4560"/>
        <w:gridCol w:w="3060"/>
        <w:gridCol w:w="960"/>
        <w:gridCol w:w="960"/>
      </w:tblGrid>
      <w:tr w:rsidR="0005212F" w:rsidRPr="0005212F" w:rsidTr="0005212F">
        <w:trPr>
          <w:trHeight w:val="315"/>
        </w:trPr>
        <w:tc>
          <w:tcPr>
            <w:tcW w:w="4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05212F" w:rsidRPr="0005212F" w:rsidRDefault="0005212F" w:rsidP="000521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ression Coefficient (S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 value</w:t>
            </w:r>
          </w:p>
        </w:tc>
      </w:tr>
      <w:tr w:rsidR="0005212F" w:rsidRPr="0005212F" w:rsidTr="0005212F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ocation of studies (developing vs. developed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2</w:t>
            </w:r>
            <w:r w:rsidR="0005212F"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7071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</w:t>
            </w:r>
            <w:r w:rsidR="007071A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7071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</w:t>
            </w:r>
            <w:r w:rsidR="007071A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6</w:t>
            </w:r>
          </w:p>
        </w:tc>
      </w:tr>
      <w:tr w:rsidR="0005212F" w:rsidRPr="0005212F" w:rsidTr="0005212F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Quality score (low vs. high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7071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</w:t>
            </w:r>
            <w:r w:rsidR="007071A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0.</w:t>
            </w:r>
            <w:r w:rsidR="007071A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3</w:t>
            </w: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</w:t>
            </w:r>
            <w:r w:rsidR="007071A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1</w:t>
            </w:r>
          </w:p>
        </w:tc>
      </w:tr>
      <w:tr w:rsidR="0005212F" w:rsidRPr="0005212F" w:rsidTr="0005212F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ing approach (clinic vs. other approach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 (0.28</w:t>
            </w:r>
            <w:r w:rsidR="0005212F"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5</w:t>
            </w:r>
          </w:p>
        </w:tc>
      </w:tr>
      <w:tr w:rsidR="0005212F" w:rsidRPr="0005212F" w:rsidTr="0005212F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rite measure (Yes vs. No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7071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</w:t>
            </w:r>
            <w:r w:rsidR="007071A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3 (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7071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  <w:r w:rsidR="007071A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68</w:t>
            </w:r>
          </w:p>
        </w:tc>
      </w:tr>
      <w:tr w:rsidR="0005212F" w:rsidRPr="0005212F" w:rsidTr="00911521">
        <w:trPr>
          <w:trHeight w:val="315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S group (ecstasy vs. meth/amphetamine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9 (0.13</w:t>
            </w:r>
            <w:r w:rsidR="0005212F"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7071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</w:t>
            </w:r>
            <w:r w:rsidR="007071A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12F" w:rsidRPr="0005212F" w:rsidRDefault="0005212F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5212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2</w:t>
            </w:r>
            <w:r w:rsidR="007071A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911521" w:rsidRPr="0005212F" w:rsidTr="0005212F">
        <w:trPr>
          <w:trHeight w:val="315"/>
        </w:trPr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11521" w:rsidRPr="0005212F" w:rsidRDefault="00911521" w:rsidP="000521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ported injecting drug use (Yes/No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11521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2 (0.19</w:t>
            </w:r>
            <w:r w:rsidR="0091152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11521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11521" w:rsidRPr="0005212F" w:rsidRDefault="007071A7" w:rsidP="000521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1</w:t>
            </w:r>
          </w:p>
        </w:tc>
      </w:tr>
    </w:tbl>
    <w:p w:rsidR="0005212F" w:rsidRDefault="0005212F" w:rsidP="00FE44B5">
      <w:pPr>
        <w:pStyle w:val="ListParagraph"/>
      </w:pPr>
    </w:p>
    <w:p w:rsidR="0005212F" w:rsidRDefault="0005212F">
      <w:r>
        <w:br w:type="page"/>
      </w:r>
    </w:p>
    <w:p w:rsidR="00080692" w:rsidRPr="0005212F" w:rsidRDefault="00BF46A0" w:rsidP="0005212F">
      <w:pPr>
        <w:jc w:val="center"/>
        <w:rPr>
          <w:b/>
        </w:rPr>
      </w:pPr>
      <w:proofErr w:type="gramStart"/>
      <w:r>
        <w:rPr>
          <w:b/>
        </w:rPr>
        <w:lastRenderedPageBreak/>
        <w:t>Appendix</w:t>
      </w:r>
      <w:r w:rsidR="0005212F" w:rsidRPr="0005212F">
        <w:rPr>
          <w:b/>
        </w:rPr>
        <w:t xml:space="preserve"> 4.</w:t>
      </w:r>
      <w:proofErr w:type="gramEnd"/>
      <w:r w:rsidR="0005212F" w:rsidRPr="0005212F">
        <w:rPr>
          <w:b/>
        </w:rPr>
        <w:t xml:space="preserve"> Subgroup analysis results for cross-sectional studies</w:t>
      </w:r>
    </w:p>
    <w:p w:rsidR="0005212F" w:rsidRDefault="0005212F" w:rsidP="0005212F">
      <w:pPr>
        <w:pStyle w:val="ListParagraph"/>
        <w:numPr>
          <w:ilvl w:val="0"/>
          <w:numId w:val="2"/>
        </w:numPr>
      </w:pPr>
      <w:r>
        <w:t>Subgroup analysis by location of studies</w:t>
      </w:r>
    </w:p>
    <w:p w:rsidR="00B70CC9" w:rsidRDefault="00B70CC9" w:rsidP="00B70CC9">
      <w:pPr>
        <w:ind w:left="360"/>
      </w:pPr>
      <w:r>
        <w:rPr>
          <w:noProof/>
          <w:lang w:val="en-GB" w:eastAsia="en-GB"/>
        </w:rPr>
        <w:drawing>
          <wp:inline distT="0" distB="0" distL="0" distR="0">
            <wp:extent cx="6474373" cy="68632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6868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212F" w:rsidRDefault="0005212F" w:rsidP="0005212F">
      <w:pPr>
        <w:ind w:left="360"/>
      </w:pPr>
    </w:p>
    <w:p w:rsidR="0005212F" w:rsidRDefault="0005212F">
      <w:r>
        <w:br w:type="page"/>
      </w:r>
    </w:p>
    <w:p w:rsidR="0005212F" w:rsidRDefault="0005212F" w:rsidP="0005212F">
      <w:pPr>
        <w:pStyle w:val="ListParagraph"/>
        <w:numPr>
          <w:ilvl w:val="0"/>
          <w:numId w:val="2"/>
        </w:numPr>
      </w:pPr>
      <w:r>
        <w:lastRenderedPageBreak/>
        <w:t>Subgroup analysis by quality score of studies</w:t>
      </w:r>
    </w:p>
    <w:p w:rsidR="00B70CC9" w:rsidRDefault="00B70CC9" w:rsidP="00B70CC9">
      <w:pPr>
        <w:pStyle w:val="ListParagraph"/>
      </w:pPr>
      <w:r>
        <w:rPr>
          <w:noProof/>
          <w:lang w:val="en-GB" w:eastAsia="en-GB"/>
        </w:rPr>
        <w:drawing>
          <wp:inline distT="0" distB="0" distL="0" distR="0">
            <wp:extent cx="6474372" cy="832419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833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212F" w:rsidRDefault="0005212F" w:rsidP="0005212F"/>
    <w:p w:rsidR="0005212F" w:rsidRDefault="0005212F" w:rsidP="0005212F">
      <w:pPr>
        <w:pStyle w:val="ListParagraph"/>
        <w:numPr>
          <w:ilvl w:val="0"/>
          <w:numId w:val="2"/>
        </w:numPr>
      </w:pPr>
      <w:r>
        <w:lastRenderedPageBreak/>
        <w:t>Subgroup analysis by measuring nitrite or not</w:t>
      </w:r>
    </w:p>
    <w:p w:rsidR="00B70CC9" w:rsidRDefault="00B70CC9" w:rsidP="00B70CC9">
      <w:pPr>
        <w:pStyle w:val="ListParagraph"/>
      </w:pPr>
      <w:r>
        <w:rPr>
          <w:noProof/>
          <w:lang w:val="en-GB" w:eastAsia="en-GB"/>
        </w:rPr>
        <w:drawing>
          <wp:inline distT="0" distB="0" distL="0" distR="0">
            <wp:extent cx="6473371" cy="809897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810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0CC9" w:rsidRDefault="00B70CC9" w:rsidP="00B70CC9">
      <w:pPr>
        <w:pStyle w:val="ListParagraph"/>
      </w:pPr>
    </w:p>
    <w:p w:rsidR="0005212F" w:rsidRDefault="0005212F"/>
    <w:p w:rsidR="0005212F" w:rsidRDefault="00167DC5" w:rsidP="0005212F">
      <w:pPr>
        <w:pStyle w:val="ListParagraph"/>
        <w:numPr>
          <w:ilvl w:val="0"/>
          <w:numId w:val="2"/>
        </w:numPr>
      </w:pPr>
      <w:r>
        <w:lastRenderedPageBreak/>
        <w:t>Subgroup analysis by sampling venue</w:t>
      </w:r>
    </w:p>
    <w:p w:rsidR="00167DC5" w:rsidRDefault="00945974" w:rsidP="00167DC5">
      <w:pPr>
        <w:ind w:left="360"/>
      </w:pPr>
      <w:r>
        <w:rPr>
          <w:noProof/>
          <w:lang w:val="en-GB" w:eastAsia="en-GB"/>
        </w:rPr>
        <w:drawing>
          <wp:inline distT="0" distB="0" distL="0" distR="0">
            <wp:extent cx="6473372" cy="7620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7627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764" w:rsidRDefault="000C1764">
      <w:r>
        <w:br w:type="page"/>
      </w:r>
    </w:p>
    <w:p w:rsidR="000C1764" w:rsidRDefault="000C1764" w:rsidP="000C1764">
      <w:pPr>
        <w:pStyle w:val="ListParagraph"/>
        <w:numPr>
          <w:ilvl w:val="0"/>
          <w:numId w:val="2"/>
        </w:numPr>
      </w:pPr>
      <w:r>
        <w:lastRenderedPageBreak/>
        <w:t>Subgroup analysis by ATS group</w:t>
      </w:r>
    </w:p>
    <w:p w:rsidR="000C1764" w:rsidRDefault="00945974" w:rsidP="000C1764">
      <w:pPr>
        <w:ind w:left="360"/>
      </w:pPr>
      <w:r>
        <w:rPr>
          <w:noProof/>
          <w:lang w:val="en-GB" w:eastAsia="en-GB"/>
        </w:rPr>
        <w:drawing>
          <wp:inline distT="0" distB="0" distL="0" distR="0">
            <wp:extent cx="6473372" cy="779417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7801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521" w:rsidRDefault="00911521">
      <w:r>
        <w:br w:type="page"/>
      </w:r>
    </w:p>
    <w:p w:rsidR="00911521" w:rsidRDefault="00911521" w:rsidP="00911521">
      <w:pPr>
        <w:pStyle w:val="ListParagraph"/>
        <w:numPr>
          <w:ilvl w:val="0"/>
          <w:numId w:val="2"/>
        </w:numPr>
      </w:pPr>
      <w:r>
        <w:lastRenderedPageBreak/>
        <w:t>Subgroup analysis by reported injecting drug use</w:t>
      </w:r>
    </w:p>
    <w:p w:rsidR="00A13524" w:rsidRDefault="00A13524" w:rsidP="00911521">
      <w:pPr>
        <w:pStyle w:val="ListParagraph"/>
        <w:rPr>
          <w:noProof/>
          <w:lang w:val="en-GB" w:eastAsia="en-GB"/>
        </w:rPr>
      </w:pPr>
    </w:p>
    <w:p w:rsidR="00A13524" w:rsidRDefault="00A13524" w:rsidP="00911521">
      <w:pPr>
        <w:pStyle w:val="ListParagraph"/>
        <w:rPr>
          <w:noProof/>
          <w:lang w:val="en-GB" w:eastAsia="en-GB"/>
        </w:rPr>
      </w:pPr>
    </w:p>
    <w:p w:rsidR="00911521" w:rsidRDefault="00945974" w:rsidP="00911521">
      <w:pPr>
        <w:pStyle w:val="ListParagraph"/>
      </w:pPr>
      <w:r>
        <w:rPr>
          <w:noProof/>
          <w:lang w:val="en-GB" w:eastAsia="en-GB"/>
        </w:rPr>
        <w:drawing>
          <wp:inline distT="0" distB="0" distL="0" distR="0">
            <wp:extent cx="6473371" cy="796834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7975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3524" w:rsidRDefault="00A13524" w:rsidP="00911521">
      <w:pPr>
        <w:pStyle w:val="ListParagraph"/>
      </w:pPr>
    </w:p>
    <w:p w:rsidR="00A13524" w:rsidRDefault="00A13524" w:rsidP="00A13524">
      <w:pPr>
        <w:jc w:val="center"/>
        <w:rPr>
          <w:b/>
        </w:rPr>
      </w:pPr>
      <w:r>
        <w:br w:type="page"/>
      </w:r>
      <w:r w:rsidR="00BF46A0">
        <w:rPr>
          <w:b/>
        </w:rPr>
        <w:lastRenderedPageBreak/>
        <w:t>Appendix</w:t>
      </w:r>
      <w:r w:rsidRPr="00A13524">
        <w:rPr>
          <w:b/>
        </w:rPr>
        <w:t xml:space="preserve"> 5: Sensitivity analysis</w:t>
      </w:r>
    </w:p>
    <w:p w:rsidR="00A13524" w:rsidRDefault="00A13524" w:rsidP="00A13524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Sensitivity analysis for cross-sectional studies</w:t>
      </w:r>
    </w:p>
    <w:p w:rsidR="00A13524" w:rsidRPr="00A13524" w:rsidRDefault="00A13524" w:rsidP="00411998">
      <w:pPr>
        <w:pStyle w:val="ListParagraph"/>
        <w:jc w:val="both"/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297985CF" wp14:editId="360F1A89">
            <wp:extent cx="6989379" cy="695784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3495" cy="6961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3524" w:rsidRDefault="008173C3" w:rsidP="00411998">
      <w:pPr>
        <w:ind w:left="1440" w:firstLine="720"/>
      </w:pPr>
      <w:r>
        <w:t>*</w:t>
      </w:r>
      <w:r w:rsidR="00411998">
        <w:t xml:space="preserve">Note: </w:t>
      </w:r>
      <w:proofErr w:type="spellStart"/>
      <w:r w:rsidR="00411998">
        <w:t>Quang</w:t>
      </w:r>
      <w:proofErr w:type="spellEnd"/>
      <w:r w:rsidR="00411998">
        <w:t>, 2012 is Pham et al, 2012</w:t>
      </w:r>
      <w:r w:rsidR="00A13524">
        <w:br w:type="page"/>
      </w:r>
    </w:p>
    <w:p w:rsidR="00A13524" w:rsidRDefault="00A13524" w:rsidP="00A13524"/>
    <w:p w:rsidR="00A13524" w:rsidRDefault="00A13524" w:rsidP="00A13524">
      <w:pPr>
        <w:pStyle w:val="ListParagraph"/>
        <w:numPr>
          <w:ilvl w:val="0"/>
          <w:numId w:val="3"/>
        </w:numPr>
      </w:pPr>
      <w:r>
        <w:t>Case-control studies</w:t>
      </w:r>
    </w:p>
    <w:p w:rsidR="00A13524" w:rsidRDefault="00A13524" w:rsidP="00A13524">
      <w:pPr>
        <w:pStyle w:val="ListParagraph"/>
        <w:rPr>
          <w:noProof/>
          <w:lang w:val="en-GB" w:eastAsia="en-GB"/>
        </w:rPr>
      </w:pPr>
    </w:p>
    <w:p w:rsidR="00A13524" w:rsidRDefault="00A13524" w:rsidP="00A13524">
      <w:pPr>
        <w:pStyle w:val="ListParagraph"/>
      </w:pPr>
      <w:r>
        <w:rPr>
          <w:noProof/>
          <w:lang w:val="en-GB" w:eastAsia="en-GB"/>
        </w:rPr>
        <w:drawing>
          <wp:inline distT="0" distB="0" distL="0" distR="0" wp14:anchorId="3AE36406" wp14:editId="408103D6">
            <wp:extent cx="5728138" cy="5444359"/>
            <wp:effectExtent l="0" t="0" r="635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138" cy="5444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6EC1" w:rsidRDefault="00606EC1">
      <w:r>
        <w:br w:type="page"/>
      </w:r>
    </w:p>
    <w:p w:rsidR="00A13524" w:rsidRDefault="00A13524" w:rsidP="00A13524">
      <w:pPr>
        <w:pStyle w:val="ListParagraph"/>
        <w:numPr>
          <w:ilvl w:val="0"/>
          <w:numId w:val="3"/>
        </w:numPr>
      </w:pPr>
      <w:r>
        <w:lastRenderedPageBreak/>
        <w:t>Longitudinal studies</w:t>
      </w:r>
    </w:p>
    <w:p w:rsidR="00A13524" w:rsidRDefault="00A13524" w:rsidP="00A13524">
      <w:pPr>
        <w:pStyle w:val="ListParagraph"/>
      </w:pPr>
      <w:r>
        <w:rPr>
          <w:noProof/>
          <w:lang w:val="en-GB" w:eastAsia="en-GB"/>
        </w:rPr>
        <w:drawing>
          <wp:inline distT="0" distB="0" distL="0" distR="0" wp14:anchorId="3A3D066F" wp14:editId="522C946F">
            <wp:extent cx="5728138" cy="4950372"/>
            <wp:effectExtent l="0" t="0" r="635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32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13524" w:rsidSect="00FE44B5"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50925"/>
    <w:multiLevelType w:val="hybridMultilevel"/>
    <w:tmpl w:val="686C8A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F87BD1"/>
    <w:multiLevelType w:val="hybridMultilevel"/>
    <w:tmpl w:val="600409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A51877"/>
    <w:multiLevelType w:val="hybridMultilevel"/>
    <w:tmpl w:val="5C3AAF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692"/>
    <w:rsid w:val="0005212F"/>
    <w:rsid w:val="00080692"/>
    <w:rsid w:val="000C1764"/>
    <w:rsid w:val="000C3631"/>
    <w:rsid w:val="00167DC5"/>
    <w:rsid w:val="002F5B3D"/>
    <w:rsid w:val="00411998"/>
    <w:rsid w:val="00504676"/>
    <w:rsid w:val="00606EC1"/>
    <w:rsid w:val="007071A7"/>
    <w:rsid w:val="008173C3"/>
    <w:rsid w:val="00911521"/>
    <w:rsid w:val="00945974"/>
    <w:rsid w:val="009A5E13"/>
    <w:rsid w:val="00A13524"/>
    <w:rsid w:val="00B70CC9"/>
    <w:rsid w:val="00B9517F"/>
    <w:rsid w:val="00BB4C85"/>
    <w:rsid w:val="00BF46A0"/>
    <w:rsid w:val="00C745FB"/>
    <w:rsid w:val="00D631D3"/>
    <w:rsid w:val="00FE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6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0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6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6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0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6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1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 Vu</dc:creator>
  <cp:lastModifiedBy>Nga Vu</cp:lastModifiedBy>
  <cp:revision>3</cp:revision>
  <dcterms:created xsi:type="dcterms:W3CDTF">2014-05-08T02:00:00Z</dcterms:created>
  <dcterms:modified xsi:type="dcterms:W3CDTF">2014-05-08T02:10:00Z</dcterms:modified>
</cp:coreProperties>
</file>